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140C" w:rsidRPr="00EE4572" w:rsidRDefault="0010140C" w:rsidP="0010140C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7713C7">
        <w:rPr>
          <w:rFonts w:ascii="Times New Roman" w:hAnsi="Times New Roman" w:cs="Times New Roman"/>
          <w:b/>
          <w:sz w:val="24"/>
          <w:szCs w:val="24"/>
        </w:rPr>
        <w:t>S</w:t>
      </w:r>
      <w:r w:rsidR="00C01E74">
        <w:rPr>
          <w:rFonts w:ascii="Times New Roman" w:hAnsi="Times New Roman" w:cs="Times New Roman"/>
          <w:b/>
          <w:sz w:val="24"/>
          <w:szCs w:val="24"/>
        </w:rPr>
        <w:t>3 Table</w:t>
      </w:r>
      <w:bookmarkStart w:id="0" w:name="_GoBack"/>
      <w:bookmarkEnd w:id="0"/>
      <w:r w:rsidRPr="007713C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E4572">
        <w:rPr>
          <w:rFonts w:ascii="Times New Roman" w:hAnsi="Times New Roman" w:cs="Times New Roman"/>
          <w:b/>
          <w:sz w:val="24"/>
          <w:szCs w:val="24"/>
        </w:rPr>
        <w:t>Baseline general characteristics of the subjects by gender</w:t>
      </w:r>
    </w:p>
    <w:tbl>
      <w:tblPr>
        <w:tblW w:w="441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87"/>
        <w:gridCol w:w="2828"/>
        <w:gridCol w:w="2830"/>
      </w:tblGrid>
      <w:tr w:rsidR="0010140C" w:rsidRPr="001D542A" w:rsidTr="00D538F4">
        <w:trPr>
          <w:trHeight w:val="524"/>
        </w:trPr>
        <w:tc>
          <w:tcPr>
            <w:tcW w:w="1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bookmarkStart w:id="1" w:name="_Hlk32500948"/>
            <w:r w:rsidRPr="00885D6E">
              <w:rPr>
                <w:rFonts w:ascii="Times New Roman" w:hAnsi="Times New Roman" w:cs="Times New Roman"/>
                <w:b/>
                <w:szCs w:val="20"/>
              </w:rPr>
              <w:t>Variables</w:t>
            </w:r>
          </w:p>
        </w:tc>
        <w:tc>
          <w:tcPr>
            <w:tcW w:w="18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85D6E">
              <w:rPr>
                <w:rFonts w:ascii="Times New Roman" w:hAnsi="Times New Roman" w:cs="Times New Roman"/>
                <w:b/>
                <w:bCs/>
                <w:szCs w:val="20"/>
              </w:rPr>
              <w:t>Men (n= 5,862,343)</w:t>
            </w:r>
          </w:p>
        </w:tc>
        <w:tc>
          <w:tcPr>
            <w:tcW w:w="18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85D6E">
              <w:rPr>
                <w:rFonts w:ascii="Times New Roman" w:hAnsi="Times New Roman" w:cs="Times New Roman"/>
                <w:b/>
                <w:bCs/>
                <w:szCs w:val="20"/>
              </w:rPr>
              <w:t>Women (n= 5,633,325)</w:t>
            </w:r>
          </w:p>
        </w:tc>
      </w:tr>
      <w:tr w:rsidR="0010140C" w:rsidRPr="001D542A" w:rsidTr="00D538F4">
        <w:trPr>
          <w:trHeight w:val="56"/>
        </w:trPr>
        <w:tc>
          <w:tcPr>
            <w:tcW w:w="1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eGFR (mL/min/1.73 m</w:t>
            </w: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2</w:t>
            </w: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8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104.22 </w:t>
            </w: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10.25 </w:t>
            </w:r>
          </w:p>
        </w:tc>
        <w:tc>
          <w:tcPr>
            <w:tcW w:w="18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106</w:t>
            </w: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.00</w:t>
            </w: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</w:t>
            </w: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10.89 </w:t>
            </w:r>
          </w:p>
        </w:tc>
      </w:tr>
      <w:tr w:rsidR="0010140C" w:rsidRPr="001D542A" w:rsidTr="00D538F4">
        <w:trPr>
          <w:trHeight w:val="46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Age (year)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40.28 </w:t>
            </w: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12.09 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43.04 </w:t>
            </w: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12.83 </w:t>
            </w:r>
          </w:p>
        </w:tc>
      </w:tr>
      <w:tr w:rsidR="0010140C" w:rsidRPr="001D542A" w:rsidTr="00D538F4">
        <w:trPr>
          <w:trHeight w:val="53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Systolic Blood pressure (mm Hg)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123.24 </w:t>
            </w: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13.33 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116.84 </w:t>
            </w: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14.59 </w:t>
            </w:r>
          </w:p>
        </w:tc>
      </w:tr>
      <w:tr w:rsidR="0010140C" w:rsidRPr="001D542A" w:rsidTr="00D538F4">
        <w:trPr>
          <w:trHeight w:val="46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Diastolic Blood pressure (mm Hg)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77.16 </w:t>
            </w: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9.51 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72.82 </w:t>
            </w: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9.79 </w:t>
            </w:r>
          </w:p>
        </w:tc>
      </w:tr>
      <w:tr w:rsidR="0010140C" w:rsidRPr="001D542A" w:rsidTr="00D538F4">
        <w:trPr>
          <w:trHeight w:val="46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Waist circumference (cm)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82.68 </w:t>
            </w: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8.09 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74.73 </w:t>
            </w: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8.81 </w:t>
            </w:r>
          </w:p>
        </w:tc>
      </w:tr>
      <w:tr w:rsidR="0010140C" w:rsidRPr="001D542A" w:rsidTr="00D538F4">
        <w:trPr>
          <w:trHeight w:val="46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Fasting serum glucose (mg/dL)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96.81 </w:t>
            </w: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23.31 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92.91 </w:t>
            </w: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18.28 </w:t>
            </w:r>
          </w:p>
        </w:tc>
      </w:tr>
      <w:tr w:rsidR="0010140C" w:rsidRPr="001D542A" w:rsidTr="00D538F4">
        <w:trPr>
          <w:trHeight w:val="46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GGT (U/L)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46.53 </w:t>
            </w: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58.00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21.07 </w:t>
            </w: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24.41 </w:t>
            </w:r>
          </w:p>
        </w:tc>
      </w:tr>
      <w:tr w:rsidR="0010140C" w:rsidRPr="001D542A" w:rsidTr="00D538F4">
        <w:trPr>
          <w:trHeight w:val="46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SGPT (U/L)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29.5</w:t>
            </w: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</w:t>
            </w: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28.16 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19.15 </w:t>
            </w: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19.46 </w:t>
            </w:r>
          </w:p>
        </w:tc>
      </w:tr>
      <w:tr w:rsidR="0010140C" w:rsidRPr="001D542A" w:rsidTr="00D538F4">
        <w:trPr>
          <w:trHeight w:val="46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SGOT (U/L)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26.73 </w:t>
            </w: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20.58 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21.91 </w:t>
            </w: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15.88 </w:t>
            </w:r>
          </w:p>
        </w:tc>
      </w:tr>
      <w:tr w:rsidR="0010140C" w:rsidRPr="001D542A" w:rsidTr="00D538F4">
        <w:trPr>
          <w:trHeight w:val="46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Serum total cholesterol (mg/dL)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190.02 </w:t>
            </w: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35.41 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190.44 </w:t>
            </w: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35.74 </w:t>
            </w:r>
          </w:p>
        </w:tc>
      </w:tr>
      <w:tr w:rsidR="0010140C" w:rsidRPr="001D542A" w:rsidTr="00D538F4">
        <w:trPr>
          <w:trHeight w:val="46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HDL (mg/dL)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52.94 </w:t>
            </w: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12.91 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59.66 </w:t>
            </w: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13.93 </w:t>
            </w:r>
          </w:p>
        </w:tc>
      </w:tr>
      <w:tr w:rsidR="0010140C" w:rsidRPr="001D542A" w:rsidTr="00D538F4">
        <w:trPr>
          <w:trHeight w:val="46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LDL (mg/dL)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109.04 </w:t>
            </w: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33.75 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110.56 </w:t>
            </w: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33.31 </w:t>
            </w:r>
          </w:p>
        </w:tc>
      </w:tr>
      <w:tr w:rsidR="0010140C" w:rsidRPr="001D542A" w:rsidTr="00D538F4">
        <w:trPr>
          <w:trHeight w:val="73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Serum triglyceride (mg/dL)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142.29 </w:t>
            </w: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98.18 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100.53 </w:t>
            </w: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63.69 </w:t>
            </w:r>
          </w:p>
        </w:tc>
      </w:tr>
      <w:tr w:rsidR="0010140C" w:rsidRPr="001D542A" w:rsidTr="00D538F4">
        <w:trPr>
          <w:trHeight w:val="46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Blood Hemoglobin (g/dL)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15.05 </w:t>
            </w: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1.05 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12.97 </w:t>
            </w: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0.93 </w:t>
            </w:r>
          </w:p>
        </w:tc>
      </w:tr>
      <w:tr w:rsidR="0010140C" w:rsidRPr="001D542A" w:rsidTr="00D538F4">
        <w:trPr>
          <w:trHeight w:val="73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Body Mass Index (kg/m</w:t>
            </w: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2</w:t>
            </w: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10140C" w:rsidRPr="001D542A" w:rsidTr="00D538F4">
        <w:trPr>
          <w:trHeight w:val="46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18.5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2.59%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7.19%</w:t>
            </w:r>
          </w:p>
        </w:tc>
      </w:tr>
      <w:tr w:rsidR="0010140C" w:rsidRPr="001D542A" w:rsidTr="00D538F4">
        <w:trPr>
          <w:trHeight w:val="46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18.5-24.9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62.51%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69.94%</w:t>
            </w:r>
          </w:p>
        </w:tc>
      </w:tr>
      <w:tr w:rsidR="0010140C" w:rsidRPr="001D542A" w:rsidTr="00D538F4">
        <w:trPr>
          <w:trHeight w:val="46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25-29.9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30.87%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19.63%</w:t>
            </w:r>
          </w:p>
        </w:tc>
      </w:tr>
      <w:tr w:rsidR="0010140C" w:rsidRPr="001D542A" w:rsidTr="00D538F4">
        <w:trPr>
          <w:trHeight w:val="46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≥30.0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4.03%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3.24%</w:t>
            </w:r>
          </w:p>
        </w:tc>
      </w:tr>
      <w:tr w:rsidR="0010140C" w:rsidRPr="001D542A" w:rsidTr="00D538F4">
        <w:trPr>
          <w:trHeight w:val="46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Smoking status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</w:tr>
      <w:tr w:rsidR="0010140C" w:rsidRPr="001D542A" w:rsidTr="00D538F4">
        <w:trPr>
          <w:trHeight w:val="46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Nonsmoker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30.32%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93.26%</w:t>
            </w:r>
          </w:p>
        </w:tc>
      </w:tr>
      <w:tr w:rsidR="0010140C" w:rsidRPr="001D542A" w:rsidTr="00D538F4">
        <w:trPr>
          <w:trHeight w:val="46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Past smoker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20.67%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2.35%</w:t>
            </w:r>
          </w:p>
        </w:tc>
      </w:tr>
      <w:tr w:rsidR="0010140C" w:rsidRPr="001D542A" w:rsidTr="00D538F4">
        <w:trPr>
          <w:trHeight w:val="46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Smoker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49.01%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4.41%</w:t>
            </w:r>
          </w:p>
        </w:tc>
      </w:tr>
      <w:tr w:rsidR="0010140C" w:rsidRPr="001D542A" w:rsidTr="00D538F4">
        <w:trPr>
          <w:trHeight w:val="46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Alcohol intake </w:t>
            </w: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</w:tr>
      <w:tr w:rsidR="0010140C" w:rsidRPr="001D542A" w:rsidTr="00D538F4">
        <w:trPr>
          <w:trHeight w:val="46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No drinking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28.96%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68.03%</w:t>
            </w:r>
          </w:p>
        </w:tc>
      </w:tr>
      <w:tr w:rsidR="0010140C" w:rsidRPr="001D542A" w:rsidTr="00D538F4">
        <w:trPr>
          <w:trHeight w:val="46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Low risk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63.27%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28.61%</w:t>
            </w:r>
          </w:p>
        </w:tc>
      </w:tr>
      <w:tr w:rsidR="0010140C" w:rsidRPr="001D542A" w:rsidTr="00D538F4">
        <w:trPr>
          <w:trHeight w:val="46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Medium risk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4.87%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2.63%</w:t>
            </w:r>
          </w:p>
        </w:tc>
      </w:tr>
      <w:tr w:rsidR="0010140C" w:rsidRPr="001D542A" w:rsidTr="00D538F4">
        <w:trPr>
          <w:trHeight w:val="46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High risk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2.90%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0.73%</w:t>
            </w:r>
          </w:p>
        </w:tc>
      </w:tr>
      <w:tr w:rsidR="0010140C" w:rsidRPr="001D542A" w:rsidTr="00D538F4">
        <w:trPr>
          <w:trHeight w:val="46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Physical Activity </w:t>
            </w: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</w:tr>
      <w:tr w:rsidR="0010140C" w:rsidRPr="001D542A" w:rsidTr="00D538F4">
        <w:trPr>
          <w:trHeight w:val="46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Low activity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35.44%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43.86%</w:t>
            </w:r>
          </w:p>
        </w:tc>
      </w:tr>
      <w:tr w:rsidR="0010140C" w:rsidRPr="001D542A" w:rsidTr="00D538F4">
        <w:trPr>
          <w:trHeight w:val="46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Moderate activity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53.87%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48.34%</w:t>
            </w:r>
          </w:p>
        </w:tc>
      </w:tr>
      <w:tr w:rsidR="0010140C" w:rsidRPr="001D542A" w:rsidTr="00D538F4">
        <w:trPr>
          <w:trHeight w:val="46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High activity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10.69%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7.80%</w:t>
            </w:r>
          </w:p>
        </w:tc>
      </w:tr>
      <w:tr w:rsidR="0010140C" w:rsidRPr="001D542A" w:rsidTr="00D538F4">
        <w:trPr>
          <w:trHeight w:val="46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Past medical history 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</w:tr>
      <w:tr w:rsidR="0010140C" w:rsidRPr="001D542A" w:rsidTr="00D538F4">
        <w:trPr>
          <w:trHeight w:val="46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Heart Disease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1.06%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0.74%</w:t>
            </w:r>
          </w:p>
        </w:tc>
      </w:tr>
      <w:tr w:rsidR="0010140C" w:rsidRPr="001D542A" w:rsidTr="00D538F4">
        <w:trPr>
          <w:trHeight w:val="46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Stroke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0.66%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0.29%</w:t>
            </w:r>
          </w:p>
        </w:tc>
      </w:tr>
      <w:tr w:rsidR="0010140C" w:rsidRPr="001D542A" w:rsidTr="00D538F4">
        <w:trPr>
          <w:trHeight w:val="46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Hypertension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7.56%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8.82%</w:t>
            </w:r>
          </w:p>
        </w:tc>
      </w:tr>
      <w:tr w:rsidR="0010140C" w:rsidRPr="001D542A" w:rsidTr="00D538F4">
        <w:trPr>
          <w:trHeight w:val="46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Diabetes mellitus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3.45%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2.79%</w:t>
            </w:r>
          </w:p>
        </w:tc>
      </w:tr>
      <w:tr w:rsidR="0010140C" w:rsidRPr="001D542A" w:rsidTr="00D538F4">
        <w:trPr>
          <w:trHeight w:val="46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Hyperlipidemia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1.37%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1.72%</w:t>
            </w:r>
          </w:p>
        </w:tc>
      </w:tr>
      <w:tr w:rsidR="0010140C" w:rsidRPr="001D542A" w:rsidTr="00D538F4">
        <w:trPr>
          <w:trHeight w:val="46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Family history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</w:tr>
      <w:tr w:rsidR="0010140C" w:rsidRPr="001D542A" w:rsidTr="00D538F4">
        <w:trPr>
          <w:trHeight w:val="46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Heart disease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3.19%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3.57%</w:t>
            </w:r>
          </w:p>
        </w:tc>
      </w:tr>
      <w:tr w:rsidR="0010140C" w:rsidRPr="001D542A" w:rsidTr="00D538F4">
        <w:trPr>
          <w:trHeight w:val="46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Stroke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4.98%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5.55%</w:t>
            </w:r>
          </w:p>
        </w:tc>
      </w:tr>
      <w:tr w:rsidR="0010140C" w:rsidRPr="001D542A" w:rsidTr="00D538F4">
        <w:trPr>
          <w:trHeight w:val="46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Hypertension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9.91%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13.74%</w:t>
            </w:r>
          </w:p>
        </w:tc>
      </w:tr>
      <w:tr w:rsidR="0010140C" w:rsidRPr="001D542A" w:rsidTr="00D538F4">
        <w:trPr>
          <w:trHeight w:val="73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Diabetes mellitus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8.74%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10.52%</w:t>
            </w:r>
          </w:p>
        </w:tc>
      </w:tr>
      <w:tr w:rsidR="0010140C" w:rsidRPr="001D542A" w:rsidTr="00D538F4">
        <w:trPr>
          <w:trHeight w:val="73"/>
        </w:trPr>
        <w:tc>
          <w:tcPr>
            <w:tcW w:w="1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Incident CKD events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2</w:t>
            </w:r>
            <w:r w:rsidRPr="00885D6E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%</w:t>
            </w:r>
          </w:p>
        </w:tc>
        <w:tc>
          <w:tcPr>
            <w:tcW w:w="1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</w:tcPr>
          <w:p w:rsidR="0010140C" w:rsidRPr="00885D6E" w:rsidRDefault="0010140C" w:rsidP="00D538F4">
            <w:pPr>
              <w:wordWrap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5D6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.07%</w:t>
            </w:r>
          </w:p>
        </w:tc>
      </w:tr>
    </w:tbl>
    <w:bookmarkEnd w:id="1"/>
    <w:p w:rsidR="0010140C" w:rsidRPr="001D542A" w:rsidRDefault="0010140C" w:rsidP="0010140C">
      <w:pPr>
        <w:wordWrap/>
        <w:adjustRightInd w:val="0"/>
        <w:snapToGrid w:val="0"/>
        <w:spacing w:after="0" w:line="276" w:lineRule="auto"/>
        <w:rPr>
          <w:rFonts w:ascii="Times New Roman" w:hAnsi="Times New Roman" w:cs="Times New Roman"/>
          <w:szCs w:val="24"/>
          <w:vertAlign w:val="superscript"/>
        </w:rPr>
      </w:pPr>
      <w:r w:rsidRPr="001D542A">
        <w:rPr>
          <w:rFonts w:ascii="Times New Roman" w:hAnsi="Times New Roman" w:cs="Times New Roman"/>
          <w:szCs w:val="24"/>
        </w:rPr>
        <w:t>eGFR, estimated glomerular filtration rate;</w:t>
      </w:r>
      <w:r w:rsidRPr="001D542A">
        <w:rPr>
          <w:rFonts w:ascii="Times New Roman" w:hAnsi="Times New Roman" w:cs="Times New Roman"/>
          <w:sz w:val="24"/>
          <w:szCs w:val="24"/>
        </w:rPr>
        <w:t xml:space="preserve"> </w:t>
      </w:r>
      <w:r w:rsidRPr="001D542A">
        <w:rPr>
          <w:rFonts w:ascii="Times New Roman" w:hAnsi="Times New Roman" w:cs="Times New Roman"/>
          <w:szCs w:val="24"/>
        </w:rPr>
        <w:t xml:space="preserve">GGT, serum gamma-glutamyl transferase; SGPT, serum glutamic pyruvic transaminase; SGOT, serum glutamic oxaloacetic transaminase; HDL, high-density lipoprotein cholesterol; LDL, low-density lipoprotein cholesterol. </w:t>
      </w:r>
    </w:p>
    <w:p w:rsidR="0010140C" w:rsidRPr="001D542A" w:rsidRDefault="0010140C" w:rsidP="0010140C">
      <w:pPr>
        <w:wordWrap/>
        <w:adjustRightInd w:val="0"/>
        <w:snapToGrid w:val="0"/>
        <w:spacing w:after="0" w:line="276" w:lineRule="auto"/>
        <w:rPr>
          <w:rFonts w:ascii="Times New Roman" w:hAnsi="Times New Roman" w:cs="Times New Roman"/>
          <w:szCs w:val="24"/>
        </w:rPr>
      </w:pPr>
      <w:r w:rsidRPr="001D542A">
        <w:rPr>
          <w:rFonts w:ascii="Times New Roman" w:hAnsi="Times New Roman" w:cs="Times New Roman"/>
          <w:szCs w:val="24"/>
          <w:vertAlign w:val="superscript"/>
        </w:rPr>
        <w:t>*</w:t>
      </w:r>
      <w:r w:rsidRPr="001D542A">
        <w:rPr>
          <w:rFonts w:ascii="Times New Roman" w:hAnsi="Times New Roman" w:cs="Times New Roman"/>
          <w:szCs w:val="24"/>
        </w:rPr>
        <w:t xml:space="preserve">See </w:t>
      </w:r>
      <w:r w:rsidRPr="001D542A">
        <w:rPr>
          <w:rFonts w:ascii="Times New Roman" w:eastAsia="맑은 고딕" w:hAnsi="Times New Roman" w:cs="Times New Roman"/>
          <w:szCs w:val="24"/>
        </w:rPr>
        <w:t xml:space="preserve">the Methods for details. </w:t>
      </w:r>
    </w:p>
    <w:p w:rsidR="009465BC" w:rsidRPr="0010140C" w:rsidRDefault="0010140C" w:rsidP="0010140C">
      <w:r w:rsidRPr="001D542A">
        <w:rPr>
          <w:rFonts w:ascii="Times New Roman" w:hAnsi="Times New Roman" w:cs="Times New Roman"/>
          <w:szCs w:val="24"/>
        </w:rPr>
        <w:t>Note: Percentages for categorical variables; mean±standard devi</w:t>
      </w:r>
      <w:r>
        <w:rPr>
          <w:rFonts w:ascii="Times New Roman" w:hAnsi="Times New Roman" w:cs="Times New Roman"/>
          <w:szCs w:val="24"/>
        </w:rPr>
        <w:t>ation for continuous variables</w:t>
      </w:r>
    </w:p>
    <w:sectPr w:rsidR="009465BC" w:rsidRPr="0010140C" w:rsidSect="0010140C">
      <w:pgSz w:w="11906" w:h="16838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F4C9D" w:rsidRDefault="006F4C9D" w:rsidP="00C01E74">
      <w:pPr>
        <w:spacing w:after="0" w:line="240" w:lineRule="auto"/>
      </w:pPr>
      <w:r>
        <w:separator/>
      </w:r>
    </w:p>
  </w:endnote>
  <w:endnote w:type="continuationSeparator" w:id="0">
    <w:p w:rsidR="006F4C9D" w:rsidRDefault="006F4C9D" w:rsidP="00C01E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F4C9D" w:rsidRDefault="006F4C9D" w:rsidP="00C01E74">
      <w:pPr>
        <w:spacing w:after="0" w:line="240" w:lineRule="auto"/>
      </w:pPr>
      <w:r>
        <w:separator/>
      </w:r>
    </w:p>
  </w:footnote>
  <w:footnote w:type="continuationSeparator" w:id="0">
    <w:p w:rsidR="006F4C9D" w:rsidRDefault="006F4C9D" w:rsidP="00C01E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0B3"/>
    <w:rsid w:val="0010140C"/>
    <w:rsid w:val="006F4C9D"/>
    <w:rsid w:val="009465BC"/>
    <w:rsid w:val="00C01E74"/>
    <w:rsid w:val="00EB3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B972A7"/>
  <w15:chartTrackingRefBased/>
  <w15:docId w15:val="{6D8302EF-587C-4249-8333-3FC726EDE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30B3"/>
    <w:pPr>
      <w:widowControl w:val="0"/>
      <w:wordWrap w:val="0"/>
      <w:autoSpaceDE w:val="0"/>
      <w:autoSpaceDN w:val="0"/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01E7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01E74"/>
  </w:style>
  <w:style w:type="paragraph" w:styleId="a4">
    <w:name w:val="footer"/>
    <w:basedOn w:val="a"/>
    <w:link w:val="Char0"/>
    <w:uiPriority w:val="99"/>
    <w:unhideWhenUsed/>
    <w:rsid w:val="00C01E7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01E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1</Words>
  <Characters>1721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</cp:lastModifiedBy>
  <cp:revision>3</cp:revision>
  <dcterms:created xsi:type="dcterms:W3CDTF">2023-03-15T02:48:00Z</dcterms:created>
  <dcterms:modified xsi:type="dcterms:W3CDTF">2023-03-15T02:51:00Z</dcterms:modified>
</cp:coreProperties>
</file>